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82213" w14:textId="7CB5E313" w:rsidR="00080EDD" w:rsidRPr="00080EDD" w:rsidRDefault="00080EDD" w:rsidP="000069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3374277"/>
      <w:r w:rsidRPr="00080E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078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80E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0EDD">
        <w:rPr>
          <w:rFonts w:ascii="Times New Roman" w:hAnsi="Times New Roman" w:cs="Times New Roman"/>
          <w:sz w:val="24"/>
          <w:szCs w:val="24"/>
        </w:rPr>
        <w:t xml:space="preserve"> Upregulated genes in the PACT KO cells as compared to parental LNCaP. The genes validated and further investigated herein are in bold and are namely</w:t>
      </w:r>
      <w:r w:rsidR="007B76E8">
        <w:rPr>
          <w:rFonts w:ascii="Times New Roman" w:hAnsi="Times New Roman" w:cs="Times New Roman"/>
          <w:sz w:val="24"/>
          <w:szCs w:val="24"/>
        </w:rPr>
        <w:t>:</w:t>
      </w:r>
      <w:r w:rsidRPr="00080EDD">
        <w:rPr>
          <w:rFonts w:ascii="Times New Roman" w:hAnsi="Times New Roman" w:cs="Times New Roman"/>
          <w:sz w:val="24"/>
          <w:szCs w:val="24"/>
        </w:rPr>
        <w:t xml:space="preserve"> </w:t>
      </w:r>
      <w:r w:rsidRPr="00080EDD">
        <w:rPr>
          <w:rFonts w:ascii="Times New Roman" w:hAnsi="Times New Roman" w:cs="Times New Roman"/>
          <w:i/>
          <w:sz w:val="24"/>
          <w:szCs w:val="24"/>
        </w:rPr>
        <w:t xml:space="preserve">NOVA1 </w:t>
      </w:r>
      <w:r w:rsidRPr="00080EDD">
        <w:rPr>
          <w:rFonts w:ascii="Times New Roman" w:hAnsi="Times New Roman" w:cs="Times New Roman"/>
          <w:iCs/>
          <w:sz w:val="24"/>
          <w:szCs w:val="24"/>
        </w:rPr>
        <w:t xml:space="preserve">(neuro-oncological ventral antigen-1), </w:t>
      </w:r>
      <w:r w:rsidRPr="00080EDD">
        <w:rPr>
          <w:rFonts w:ascii="Times New Roman" w:hAnsi="Times New Roman" w:cs="Times New Roman"/>
          <w:i/>
          <w:sz w:val="24"/>
          <w:szCs w:val="24"/>
        </w:rPr>
        <w:t>PXDN</w:t>
      </w:r>
      <w:r w:rsidRPr="00080EDD">
        <w:rPr>
          <w:rFonts w:ascii="Times New Roman" w:hAnsi="Times New Roman" w:cs="Times New Roman"/>
          <w:iCs/>
          <w:sz w:val="24"/>
          <w:szCs w:val="24"/>
        </w:rPr>
        <w:t xml:space="preserve"> (Peroxidasin), and</w:t>
      </w:r>
      <w:r w:rsidRPr="00080EDD">
        <w:rPr>
          <w:rFonts w:ascii="Times New Roman" w:hAnsi="Times New Roman" w:cs="Times New Roman"/>
          <w:i/>
          <w:sz w:val="24"/>
          <w:szCs w:val="24"/>
        </w:rPr>
        <w:t xml:space="preserve"> RASSF2 </w:t>
      </w:r>
      <w:r w:rsidRPr="00080EDD">
        <w:rPr>
          <w:rFonts w:ascii="Times New Roman" w:hAnsi="Times New Roman" w:cs="Times New Roman"/>
          <w:iCs/>
          <w:sz w:val="24"/>
          <w:szCs w:val="24"/>
        </w:rPr>
        <w:t>(Ras association domain-containing protein 2),</w:t>
      </w:r>
      <w:r w:rsidRPr="00080E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76E8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Pr="00080EDD">
        <w:rPr>
          <w:rFonts w:ascii="Times New Roman" w:hAnsi="Times New Roman" w:cs="Times New Roman"/>
          <w:iCs/>
          <w:sz w:val="24"/>
          <w:szCs w:val="24"/>
        </w:rPr>
        <w:t>were respectively upregulated 2.77, 2.33, and 1.4 log</w:t>
      </w:r>
      <w:r w:rsidRPr="00080ED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080EDD">
        <w:rPr>
          <w:rFonts w:ascii="Times New Roman" w:hAnsi="Times New Roman" w:cs="Times New Roman"/>
          <w:iCs/>
          <w:sz w:val="24"/>
          <w:szCs w:val="24"/>
        </w:rPr>
        <w:t xml:space="preserve"> fold change, in the PACT KO cells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417"/>
      </w:tblGrid>
      <w:tr w:rsidR="00080EDD" w:rsidRPr="00080EDD" w14:paraId="1C08A741" w14:textId="77777777" w:rsidTr="00080EDD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bookmarkEnd w:id="0"/>
          <w:p w14:paraId="609DF63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ene</w:t>
            </w:r>
            <w:r w:rsidRPr="00080E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FC6D9C" w14:textId="7EBEF37B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80E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</w:t>
            </w: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g</w:t>
            </w:r>
            <w:r w:rsidRPr="00080E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AU"/>
              </w:rPr>
              <w:t>2</w:t>
            </w:r>
            <w:r w:rsidRPr="00080E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05BF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  <w:r w:rsidRPr="00080E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87FD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DR</w:t>
            </w:r>
          </w:p>
        </w:tc>
      </w:tr>
      <w:tr w:rsidR="00080EDD" w:rsidRPr="00080EDD" w14:paraId="39A792E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1E6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RX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8C0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688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8E-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765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9E-26</w:t>
            </w:r>
          </w:p>
        </w:tc>
      </w:tr>
      <w:tr w:rsidR="00080EDD" w:rsidRPr="00080EDD" w14:paraId="3D25821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F46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GE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BB4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84E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4E-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AAA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E-24</w:t>
            </w:r>
          </w:p>
        </w:tc>
      </w:tr>
      <w:tr w:rsidR="00080EDD" w:rsidRPr="00080EDD" w14:paraId="464FEC7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38A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C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09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BB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0E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2D9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6E-22</w:t>
            </w:r>
          </w:p>
        </w:tc>
      </w:tr>
      <w:tr w:rsidR="00080EDD" w:rsidRPr="00080EDD" w14:paraId="295A97D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747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OV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B3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.7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9C5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7.91E-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A3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.38E-45</w:t>
            </w:r>
          </w:p>
        </w:tc>
      </w:tr>
      <w:tr w:rsidR="00080EDD" w:rsidRPr="00080EDD" w14:paraId="6953934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F46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BL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1E9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39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7E-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BBC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6E-46</w:t>
            </w:r>
          </w:p>
        </w:tc>
      </w:tr>
      <w:tr w:rsidR="00080EDD" w:rsidRPr="00080EDD" w14:paraId="4F3A51E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206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HLD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0B8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B95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5E-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793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60E-16</w:t>
            </w:r>
          </w:p>
        </w:tc>
      </w:tr>
      <w:tr w:rsidR="00080EDD" w:rsidRPr="00080EDD" w14:paraId="208D032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EEB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NG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06F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66A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E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EE5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6E-28</w:t>
            </w:r>
          </w:p>
        </w:tc>
      </w:tr>
      <w:tr w:rsidR="00080EDD" w:rsidRPr="00080EDD" w14:paraId="5F3C72A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F72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PXD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D3B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.3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A61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.18E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B58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.98E-60</w:t>
            </w:r>
          </w:p>
        </w:tc>
      </w:tr>
      <w:tr w:rsidR="00080EDD" w:rsidRPr="00080EDD" w14:paraId="5E19AF8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823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RRT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A8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613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D2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2E-07</w:t>
            </w:r>
          </w:p>
        </w:tc>
      </w:tr>
      <w:tr w:rsidR="00080EDD" w:rsidRPr="00080EDD" w14:paraId="2940921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CE9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SPO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51D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AC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21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86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0E-05</w:t>
            </w:r>
          </w:p>
        </w:tc>
      </w:tr>
      <w:tr w:rsidR="00080EDD" w:rsidRPr="00080EDD" w14:paraId="1E9F425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6C8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4D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CBF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8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DBD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0E-14</w:t>
            </w:r>
          </w:p>
        </w:tc>
      </w:tr>
      <w:tr w:rsidR="00080EDD" w:rsidRPr="00080EDD" w14:paraId="2BD7CFC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DF0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LDH1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A46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BD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3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2F8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46</w:t>
            </w:r>
          </w:p>
        </w:tc>
      </w:tr>
      <w:tr w:rsidR="00080EDD" w:rsidRPr="00080EDD" w14:paraId="199B7F4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72D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6GALNAC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47E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248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72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5E-07</w:t>
            </w:r>
          </w:p>
        </w:tc>
      </w:tr>
      <w:tr w:rsidR="00080EDD" w:rsidRPr="00080EDD" w14:paraId="2E792D2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D7A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D3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E75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5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AF0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1E-09</w:t>
            </w:r>
          </w:p>
        </w:tc>
      </w:tr>
      <w:tr w:rsidR="00080EDD" w:rsidRPr="00080EDD" w14:paraId="5D5180E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19C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UNC13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8A0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8C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5E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3F7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9E-22</w:t>
            </w:r>
          </w:p>
        </w:tc>
      </w:tr>
      <w:tr w:rsidR="00080EDD" w:rsidRPr="00080EDD" w14:paraId="1FE182D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25B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CX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69A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E2A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7A0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86</w:t>
            </w:r>
          </w:p>
        </w:tc>
      </w:tr>
      <w:tr w:rsidR="00080EDD" w:rsidRPr="00080EDD" w14:paraId="17F0E8B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18B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C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532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4F1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8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017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8E-11</w:t>
            </w:r>
          </w:p>
        </w:tc>
      </w:tr>
      <w:tr w:rsidR="00080EDD" w:rsidRPr="00080EDD" w14:paraId="7618092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435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OR13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79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2D1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FD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63E-05</w:t>
            </w:r>
          </w:p>
        </w:tc>
      </w:tr>
      <w:tr w:rsidR="00080EDD" w:rsidRPr="00080EDD" w14:paraId="0E88DFB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5CE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XD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039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DE1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4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015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E-12</w:t>
            </w:r>
          </w:p>
        </w:tc>
      </w:tr>
      <w:tr w:rsidR="00080EDD" w:rsidRPr="00080EDD" w14:paraId="4188EE5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2E0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I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4F8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180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0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B0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7E-11</w:t>
            </w:r>
          </w:p>
        </w:tc>
      </w:tr>
      <w:tr w:rsidR="00080EDD" w:rsidRPr="00080EDD" w14:paraId="2CD914A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EBF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8SIA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99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9F2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47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52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3E-13</w:t>
            </w:r>
          </w:p>
        </w:tc>
      </w:tr>
      <w:tr w:rsidR="00080EDD" w:rsidRPr="00080EDD" w14:paraId="19236D8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A56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27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A4E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51E-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5EE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7E-37</w:t>
            </w:r>
          </w:p>
        </w:tc>
      </w:tr>
      <w:tr w:rsidR="00080EDD" w:rsidRPr="00080EDD" w14:paraId="141473B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C06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CF7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429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1D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3E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1E-06</w:t>
            </w:r>
          </w:p>
        </w:tc>
      </w:tr>
      <w:tr w:rsidR="00080EDD" w:rsidRPr="00080EDD" w14:paraId="33D6373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6A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PB41L4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8B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00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8E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49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3E-18</w:t>
            </w:r>
          </w:p>
        </w:tc>
      </w:tr>
      <w:tr w:rsidR="00080EDD" w:rsidRPr="00080EDD" w14:paraId="4B63313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633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AG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031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CE0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9E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4E6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7E-22</w:t>
            </w:r>
          </w:p>
        </w:tc>
      </w:tr>
      <w:tr w:rsidR="00080EDD" w:rsidRPr="00080EDD" w14:paraId="783AE9D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FCB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EN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202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FF1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7E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FDA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6E-22</w:t>
            </w:r>
          </w:p>
        </w:tc>
      </w:tr>
      <w:tr w:rsidR="00080EDD" w:rsidRPr="00080EDD" w14:paraId="069E098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1A1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OXJ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4E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5C7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49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8E-07</w:t>
            </w:r>
          </w:p>
        </w:tc>
      </w:tr>
      <w:tr w:rsidR="00080EDD" w:rsidRPr="00080EDD" w14:paraId="4CA20FD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B2F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FX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A4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651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7E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48F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3E-22</w:t>
            </w:r>
          </w:p>
        </w:tc>
      </w:tr>
      <w:tr w:rsidR="00080EDD" w:rsidRPr="00080EDD" w14:paraId="0E36ED3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82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FAP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A5C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41F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4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E4E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58</w:t>
            </w:r>
          </w:p>
        </w:tc>
      </w:tr>
      <w:tr w:rsidR="00080EDD" w:rsidRPr="00080EDD" w14:paraId="68343C9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865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OL5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40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E6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4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62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1E-13</w:t>
            </w:r>
          </w:p>
        </w:tc>
      </w:tr>
      <w:tr w:rsidR="00080EDD" w:rsidRPr="00080EDD" w14:paraId="35FBA6D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93C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CDH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A12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B5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6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88D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1E-11</w:t>
            </w:r>
          </w:p>
        </w:tc>
      </w:tr>
      <w:tr w:rsidR="00080EDD" w:rsidRPr="00080EDD" w14:paraId="60822A4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33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TP1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1E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DBA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5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D52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28E-11</w:t>
            </w:r>
          </w:p>
        </w:tc>
      </w:tr>
      <w:tr w:rsidR="00080EDD" w:rsidRPr="00080EDD" w14:paraId="1D544DC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FD2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YP26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977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99B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7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45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05E-06</w:t>
            </w:r>
          </w:p>
        </w:tc>
      </w:tr>
      <w:tr w:rsidR="00080EDD" w:rsidRPr="00080EDD" w14:paraId="409EDD4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F37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SRN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6DA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3C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23E-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4A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3E-20</w:t>
            </w:r>
          </w:p>
        </w:tc>
      </w:tr>
      <w:tr w:rsidR="00080EDD" w:rsidRPr="00080EDD" w14:paraId="773BDB8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F61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WDR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BAC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55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81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59</w:t>
            </w:r>
          </w:p>
        </w:tc>
      </w:tr>
      <w:tr w:rsidR="00080EDD" w:rsidRPr="00080EDD" w14:paraId="7442856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0BC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UB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D3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896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5C0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57</w:t>
            </w:r>
          </w:p>
        </w:tc>
      </w:tr>
      <w:tr w:rsidR="00080EDD" w:rsidRPr="00080EDD" w14:paraId="2F327D3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D33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C05583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456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A17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52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456</w:t>
            </w:r>
          </w:p>
        </w:tc>
      </w:tr>
      <w:tr w:rsidR="00080EDD" w:rsidRPr="00080EDD" w14:paraId="582EC60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45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G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70F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508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0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5B3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4</w:t>
            </w:r>
          </w:p>
        </w:tc>
      </w:tr>
      <w:tr w:rsidR="00080EDD" w:rsidRPr="00080EDD" w14:paraId="7227724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3F0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T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A70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47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8D6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6E-10</w:t>
            </w:r>
          </w:p>
        </w:tc>
      </w:tr>
      <w:tr w:rsidR="00080EDD" w:rsidRPr="00080EDD" w14:paraId="0EF1132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AB3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LOV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720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7BA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4CB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9E-07</w:t>
            </w:r>
          </w:p>
        </w:tc>
      </w:tr>
      <w:tr w:rsidR="00080EDD" w:rsidRPr="00080EDD" w14:paraId="7A5FE25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A75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XNA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74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300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2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6A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05</w:t>
            </w:r>
          </w:p>
        </w:tc>
      </w:tr>
      <w:tr w:rsidR="00080EDD" w:rsidRPr="00080EDD" w14:paraId="1EC9A1B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369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XN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E7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CB6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6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2E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13</w:t>
            </w:r>
          </w:p>
        </w:tc>
      </w:tr>
      <w:tr w:rsidR="00080EDD" w:rsidRPr="00080EDD" w14:paraId="0B1F184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651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FB3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7C3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0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81F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05</w:t>
            </w:r>
          </w:p>
        </w:tc>
      </w:tr>
      <w:tr w:rsidR="00080EDD" w:rsidRPr="00080EDD" w14:paraId="66C6DA2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42E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LGN4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48B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E1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26E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D08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2E-21</w:t>
            </w:r>
          </w:p>
        </w:tc>
      </w:tr>
      <w:tr w:rsidR="00080EDD" w:rsidRPr="00080EDD" w14:paraId="3A38C37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E1B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YP2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90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3F6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22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349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3E-11</w:t>
            </w:r>
          </w:p>
        </w:tc>
      </w:tr>
      <w:tr w:rsidR="00080EDD" w:rsidRPr="00080EDD" w14:paraId="7951D1B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B04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SRR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432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00F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3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177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0E-11</w:t>
            </w:r>
          </w:p>
        </w:tc>
      </w:tr>
      <w:tr w:rsidR="00080EDD" w:rsidRPr="00080EDD" w14:paraId="35791D9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878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BX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912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2F3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A0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93</w:t>
            </w:r>
          </w:p>
        </w:tc>
      </w:tr>
      <w:tr w:rsidR="00080EDD" w:rsidRPr="00080EDD" w14:paraId="705E382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A2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RX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9BC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AED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F3A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09</w:t>
            </w:r>
          </w:p>
        </w:tc>
      </w:tr>
      <w:tr w:rsidR="00080EDD" w:rsidRPr="00080EDD" w14:paraId="51E6611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C14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E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C4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82E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B77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47</w:t>
            </w:r>
          </w:p>
        </w:tc>
      </w:tr>
      <w:tr w:rsidR="00080EDD" w:rsidRPr="00080EDD" w14:paraId="15CC007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CD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DF2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97A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121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6E-07</w:t>
            </w:r>
          </w:p>
        </w:tc>
      </w:tr>
      <w:tr w:rsidR="00080EDD" w:rsidRPr="00080EDD" w14:paraId="05A5608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44E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CA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EE7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2CF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5E-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C7A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0E-16</w:t>
            </w:r>
          </w:p>
        </w:tc>
      </w:tr>
      <w:tr w:rsidR="00080EDD" w:rsidRPr="00080EDD" w14:paraId="125FB2D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EA3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DH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26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EFD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2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173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1E-11</w:t>
            </w:r>
          </w:p>
        </w:tc>
      </w:tr>
      <w:tr w:rsidR="00080EDD" w:rsidRPr="00080EDD" w14:paraId="4831156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858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S4A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FC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16F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4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DF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95E-12</w:t>
            </w:r>
          </w:p>
        </w:tc>
      </w:tr>
      <w:tr w:rsidR="00080EDD" w:rsidRPr="00080EDD" w14:paraId="5AD1513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32D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1A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04B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F3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7E-06</w:t>
            </w:r>
          </w:p>
        </w:tc>
      </w:tr>
      <w:tr w:rsidR="00080EDD" w:rsidRPr="00080EDD" w14:paraId="2E33227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6C5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TGB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48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9D8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716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3E-13</w:t>
            </w:r>
          </w:p>
        </w:tc>
      </w:tr>
      <w:tr w:rsidR="00080EDD" w:rsidRPr="00080EDD" w14:paraId="299D915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AD0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RASS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2E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.3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FEE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.04E-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B45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.79E-29</w:t>
            </w:r>
          </w:p>
        </w:tc>
      </w:tr>
      <w:tr w:rsidR="00080EDD" w:rsidRPr="00080EDD" w14:paraId="3FC8835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F29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RMCX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A7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98C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1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029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8E-09</w:t>
            </w:r>
          </w:p>
        </w:tc>
      </w:tr>
      <w:tr w:rsidR="00080EDD" w:rsidRPr="00080EDD" w14:paraId="66D1E18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9A8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SI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A7D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47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4B7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18</w:t>
            </w:r>
          </w:p>
        </w:tc>
      </w:tr>
      <w:tr w:rsidR="00080EDD" w:rsidRPr="00080EDD" w14:paraId="6010EE4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EFD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CD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AF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A01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6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6AC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2E-05</w:t>
            </w:r>
          </w:p>
        </w:tc>
      </w:tr>
      <w:tr w:rsidR="00080EDD" w:rsidRPr="00080EDD" w14:paraId="73E9F63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8E3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OC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74B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C58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5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E01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4E-05</w:t>
            </w:r>
          </w:p>
        </w:tc>
      </w:tr>
      <w:tr w:rsidR="00080EDD" w:rsidRPr="00080EDD" w14:paraId="4C99AC6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A61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BL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B18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5F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4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706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4E-05</w:t>
            </w:r>
          </w:p>
        </w:tc>
      </w:tr>
      <w:tr w:rsidR="00080EDD" w:rsidRPr="00080EDD" w14:paraId="5DFDC8E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EF5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C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97D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39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9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332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6E-09</w:t>
            </w:r>
          </w:p>
        </w:tc>
      </w:tr>
      <w:tr w:rsidR="00080EDD" w:rsidRPr="00080EDD" w14:paraId="2DA2819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94D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15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FD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396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F74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E-08</w:t>
            </w:r>
          </w:p>
        </w:tc>
      </w:tr>
      <w:tr w:rsidR="00080EDD" w:rsidRPr="00080EDD" w14:paraId="3349DE8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0C7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CO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1B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876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6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767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6E-10</w:t>
            </w:r>
          </w:p>
        </w:tc>
      </w:tr>
      <w:tr w:rsidR="00080EDD" w:rsidRPr="00080EDD" w14:paraId="5A84E94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76B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D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E3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DE5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322</w:t>
            </w:r>
          </w:p>
        </w:tc>
      </w:tr>
      <w:tr w:rsidR="00080EDD" w:rsidRPr="00080EDD" w14:paraId="136610C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26A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GF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AB8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AE2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7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63C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0E-11</w:t>
            </w:r>
          </w:p>
        </w:tc>
      </w:tr>
      <w:tr w:rsidR="00080EDD" w:rsidRPr="00080EDD" w14:paraId="39C54F9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83D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OL4A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E29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53E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8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F8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32</w:t>
            </w:r>
          </w:p>
        </w:tc>
      </w:tr>
      <w:tr w:rsidR="00080EDD" w:rsidRPr="00080EDD" w14:paraId="7BCE21D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B88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TPR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47B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4F0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B7C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6E-12</w:t>
            </w:r>
          </w:p>
        </w:tc>
      </w:tr>
      <w:tr w:rsidR="00080EDD" w:rsidRPr="00080EDD" w14:paraId="26B8A48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244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AM110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66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5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3E-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E01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30E-16</w:t>
            </w:r>
          </w:p>
        </w:tc>
      </w:tr>
      <w:tr w:rsidR="00080EDD" w:rsidRPr="00080EDD" w14:paraId="0FA5373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DF4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DLIM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73C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88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06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461</w:t>
            </w:r>
          </w:p>
        </w:tc>
      </w:tr>
      <w:tr w:rsidR="00080EDD" w:rsidRPr="00080EDD" w14:paraId="08D2A33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F90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CE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46A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D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90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189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6E-05</w:t>
            </w:r>
          </w:p>
        </w:tc>
      </w:tr>
      <w:tr w:rsidR="00080EDD" w:rsidRPr="00080EDD" w14:paraId="2FF507E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B62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DH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D7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B18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809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5E-06</w:t>
            </w:r>
          </w:p>
        </w:tc>
      </w:tr>
      <w:tr w:rsidR="00080EDD" w:rsidRPr="00080EDD" w14:paraId="30ECFAE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F35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DGR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9E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201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6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D4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766</w:t>
            </w:r>
          </w:p>
        </w:tc>
      </w:tr>
      <w:tr w:rsidR="00080EDD" w:rsidRPr="00080EDD" w14:paraId="7B4F97F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2F3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AMD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1D2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3D6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E-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894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5E-17</w:t>
            </w:r>
          </w:p>
        </w:tc>
      </w:tr>
      <w:tr w:rsidR="00080EDD" w:rsidRPr="00080EDD" w14:paraId="1F2A47C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049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LY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016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94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6E-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C9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3E-27</w:t>
            </w:r>
          </w:p>
        </w:tc>
      </w:tr>
      <w:tr w:rsidR="00080EDD" w:rsidRPr="00080EDD" w14:paraId="31CE7BD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E4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SI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FE6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9E3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7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8E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E-18</w:t>
            </w:r>
          </w:p>
        </w:tc>
      </w:tr>
      <w:tr w:rsidR="00080EDD" w:rsidRPr="00080EDD" w14:paraId="4A91648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407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136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526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9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C4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452</w:t>
            </w:r>
          </w:p>
        </w:tc>
      </w:tr>
      <w:tr w:rsidR="00080EDD" w:rsidRPr="00080EDD" w14:paraId="560AAA6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F45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SHZ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A0E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8C5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CB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E-06</w:t>
            </w:r>
          </w:p>
        </w:tc>
      </w:tr>
      <w:tr w:rsidR="00080EDD" w:rsidRPr="00080EDD" w14:paraId="76E1930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9EB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LCR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B6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6A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9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52A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2E-14</w:t>
            </w:r>
          </w:p>
        </w:tc>
      </w:tr>
      <w:tr w:rsidR="00080EDD" w:rsidRPr="00080EDD" w14:paraId="61BE923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9D9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DKN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E9B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25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BC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7E-07</w:t>
            </w:r>
          </w:p>
        </w:tc>
      </w:tr>
      <w:tr w:rsidR="00080EDD" w:rsidRPr="00080EDD" w14:paraId="4B93600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459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S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8F5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D70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7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EA4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7E-12</w:t>
            </w:r>
          </w:p>
        </w:tc>
      </w:tr>
      <w:tr w:rsidR="00080EDD" w:rsidRPr="00080EDD" w14:paraId="1E74355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321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DZ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CF3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14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E-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8A1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9E-20</w:t>
            </w:r>
          </w:p>
        </w:tc>
      </w:tr>
      <w:tr w:rsidR="00080EDD" w:rsidRPr="00080EDD" w14:paraId="0F2AC88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AE1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R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6D8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2D9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0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6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204</w:t>
            </w:r>
          </w:p>
        </w:tc>
      </w:tr>
      <w:tr w:rsidR="00080EDD" w:rsidRPr="00080EDD" w14:paraId="53C00C5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D5E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CA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EA7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777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2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7AD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49</w:t>
            </w:r>
          </w:p>
        </w:tc>
      </w:tr>
      <w:tr w:rsidR="00080EDD" w:rsidRPr="00080EDD" w14:paraId="7562AE9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C3C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HOXC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25B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024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CE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8E-06</w:t>
            </w:r>
          </w:p>
        </w:tc>
      </w:tr>
      <w:tr w:rsidR="00080EDD" w:rsidRPr="00080EDD" w14:paraId="410C74E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B60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NAP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3F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D61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6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9CC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7E-10</w:t>
            </w:r>
          </w:p>
        </w:tc>
      </w:tr>
      <w:tr w:rsidR="00080EDD" w:rsidRPr="00080EDD" w14:paraId="28FCD54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8A4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P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4B3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4D4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524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0E-19</w:t>
            </w:r>
          </w:p>
        </w:tc>
      </w:tr>
      <w:tr w:rsidR="00080EDD" w:rsidRPr="00080EDD" w14:paraId="689B332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AF1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RA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2A6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50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3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FF5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E-05</w:t>
            </w:r>
          </w:p>
        </w:tc>
      </w:tr>
      <w:tr w:rsidR="00080EDD" w:rsidRPr="00080EDD" w14:paraId="63656FD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4AF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TF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B45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0F3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196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891</w:t>
            </w:r>
          </w:p>
        </w:tc>
      </w:tr>
      <w:tr w:rsidR="00080EDD" w:rsidRPr="00080EDD" w14:paraId="7C220FC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372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RX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189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BDB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7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D87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237</w:t>
            </w:r>
          </w:p>
        </w:tc>
      </w:tr>
      <w:tr w:rsidR="00080EDD" w:rsidRPr="00080EDD" w14:paraId="3558989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713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E59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4B1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2E-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640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E-30</w:t>
            </w:r>
          </w:p>
        </w:tc>
      </w:tr>
      <w:tr w:rsidR="00080EDD" w:rsidRPr="00080EDD" w14:paraId="19A47F2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D0B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EP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AE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BE6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E58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E-06</w:t>
            </w:r>
          </w:p>
        </w:tc>
      </w:tr>
      <w:tr w:rsidR="00080EDD" w:rsidRPr="00080EDD" w14:paraId="308E4BC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DDF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DH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49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83E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2E-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081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9E-39</w:t>
            </w:r>
          </w:p>
        </w:tc>
      </w:tr>
      <w:tr w:rsidR="00080EDD" w:rsidRPr="00080EDD" w14:paraId="58C71B3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F15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BPM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B8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351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27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DF3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84E-12</w:t>
            </w:r>
          </w:p>
        </w:tc>
      </w:tr>
      <w:tr w:rsidR="00080EDD" w:rsidRPr="00080EDD" w14:paraId="62C7127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417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B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517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9E-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E31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59E-30</w:t>
            </w:r>
          </w:p>
        </w:tc>
      </w:tr>
      <w:tr w:rsidR="00080EDD" w:rsidRPr="00080EDD" w14:paraId="7B59F09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41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HRN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BDD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16F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88C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9E-07</w:t>
            </w:r>
          </w:p>
        </w:tc>
      </w:tr>
      <w:tr w:rsidR="00080EDD" w:rsidRPr="00080EDD" w14:paraId="7A4DAED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AB5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OXA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65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B02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20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A78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8E-14</w:t>
            </w:r>
          </w:p>
        </w:tc>
      </w:tr>
      <w:tr w:rsidR="00080EDD" w:rsidRPr="00080EDD" w14:paraId="261B561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D65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RM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24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818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5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29D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6E-09</w:t>
            </w:r>
          </w:p>
        </w:tc>
      </w:tr>
      <w:tr w:rsidR="00080EDD" w:rsidRPr="00080EDD" w14:paraId="4AE4473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94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EA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07A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7A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5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220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95</w:t>
            </w:r>
          </w:p>
        </w:tc>
      </w:tr>
      <w:tr w:rsidR="00080EDD" w:rsidRPr="00080EDD" w14:paraId="610DB4B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C58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RC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9CA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56E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BF4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219</w:t>
            </w:r>
          </w:p>
        </w:tc>
      </w:tr>
      <w:tr w:rsidR="00080EDD" w:rsidRPr="00080EDD" w14:paraId="7E32BBC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044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G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222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97F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6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2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8E-14</w:t>
            </w:r>
          </w:p>
        </w:tc>
      </w:tr>
      <w:tr w:rsidR="00080EDD" w:rsidRPr="00080EDD" w14:paraId="3BC72FC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BD8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FAP1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C3D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94B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7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6EF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1E-05</w:t>
            </w:r>
          </w:p>
        </w:tc>
      </w:tr>
      <w:tr w:rsidR="00080EDD" w:rsidRPr="00080EDD" w14:paraId="1ABEB9B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B46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D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3F8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23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E-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BA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E-39</w:t>
            </w:r>
          </w:p>
        </w:tc>
      </w:tr>
      <w:tr w:rsidR="00080EDD" w:rsidRPr="00080EDD" w14:paraId="4FA6A04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7FD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NT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FC7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C1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4B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41</w:t>
            </w:r>
          </w:p>
        </w:tc>
      </w:tr>
      <w:tr w:rsidR="00080EDD" w:rsidRPr="00080EDD" w14:paraId="23F7B03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3DE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ACE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AF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017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6E-09</w:t>
            </w:r>
          </w:p>
        </w:tc>
      </w:tr>
      <w:tr w:rsidR="00080EDD" w:rsidRPr="00080EDD" w14:paraId="69307C5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E50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IM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57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C8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65E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09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7E-21</w:t>
            </w:r>
          </w:p>
        </w:tc>
      </w:tr>
      <w:tr w:rsidR="00080EDD" w:rsidRPr="00080EDD" w14:paraId="1536914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4E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LIP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B63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CAD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E9B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32</w:t>
            </w:r>
          </w:p>
        </w:tc>
      </w:tr>
      <w:tr w:rsidR="00080EDD" w:rsidRPr="00080EDD" w14:paraId="499FEDA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7C0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0E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D5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6E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DC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73E-32</w:t>
            </w:r>
          </w:p>
        </w:tc>
      </w:tr>
      <w:tr w:rsidR="00080EDD" w:rsidRPr="00080EDD" w14:paraId="421C81D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396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CN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F9C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3D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1CE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154</w:t>
            </w:r>
          </w:p>
        </w:tc>
      </w:tr>
      <w:tr w:rsidR="00080EDD" w:rsidRPr="00080EDD" w14:paraId="0D09A2F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F5B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YP2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F9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128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F3E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6</w:t>
            </w:r>
          </w:p>
        </w:tc>
      </w:tr>
      <w:tr w:rsidR="00080EDD" w:rsidRPr="00080EDD" w14:paraId="3BC7F2F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A04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5C0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38E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F73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49</w:t>
            </w:r>
          </w:p>
        </w:tc>
      </w:tr>
      <w:tr w:rsidR="00080EDD" w:rsidRPr="00080EDD" w14:paraId="0605BFD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E29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ARP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F5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558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8AC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6E-13</w:t>
            </w:r>
          </w:p>
        </w:tc>
      </w:tr>
      <w:tr w:rsidR="00080EDD" w:rsidRPr="00080EDD" w14:paraId="1393BA0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DEE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MK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C2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EA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0E-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93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9E-20</w:t>
            </w:r>
          </w:p>
        </w:tc>
      </w:tr>
      <w:tr w:rsidR="00080EDD" w:rsidRPr="00080EDD" w14:paraId="3761871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7EC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OT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6E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948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3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C6B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443</w:t>
            </w:r>
          </w:p>
        </w:tc>
      </w:tr>
      <w:tr w:rsidR="00080EDD" w:rsidRPr="00080EDD" w14:paraId="3F8B10C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96C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CNA1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36F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B5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76F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5E-08</w:t>
            </w:r>
          </w:p>
        </w:tc>
      </w:tr>
      <w:tr w:rsidR="00080EDD" w:rsidRPr="00080EDD" w14:paraId="5859134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A87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UC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EFA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F75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E50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15</w:t>
            </w:r>
          </w:p>
        </w:tc>
      </w:tr>
      <w:tr w:rsidR="00080EDD" w:rsidRPr="00080EDD" w14:paraId="2A3306A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C3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DRA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82D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058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9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4E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75E-11</w:t>
            </w:r>
          </w:p>
        </w:tc>
      </w:tr>
      <w:tr w:rsidR="00080EDD" w:rsidRPr="00080EDD" w14:paraId="4EBA724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48C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O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BE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B9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4E-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E8E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0E-29</w:t>
            </w:r>
          </w:p>
        </w:tc>
      </w:tr>
      <w:tr w:rsidR="00080EDD" w:rsidRPr="00080EDD" w14:paraId="0FE9761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0CD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UO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A33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98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06B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066</w:t>
            </w:r>
          </w:p>
        </w:tc>
      </w:tr>
      <w:tr w:rsidR="00080EDD" w:rsidRPr="00080EDD" w14:paraId="1535175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164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SSF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F43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913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C8A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106</w:t>
            </w:r>
          </w:p>
        </w:tc>
      </w:tr>
      <w:tr w:rsidR="00080EDD" w:rsidRPr="00080EDD" w14:paraId="15FBDFE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384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M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FD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CDD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07E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52E-05</w:t>
            </w:r>
          </w:p>
        </w:tc>
      </w:tr>
      <w:tr w:rsidR="00080EDD" w:rsidRPr="00080EDD" w14:paraId="41701B6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408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PA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948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5FC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3F0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6E-07</w:t>
            </w:r>
          </w:p>
        </w:tc>
      </w:tr>
      <w:tr w:rsidR="00080EDD" w:rsidRPr="00080EDD" w14:paraId="516153A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5EE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FN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ED9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FD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8E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2F3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0E-17</w:t>
            </w:r>
          </w:p>
        </w:tc>
      </w:tr>
      <w:tr w:rsidR="00080EDD" w:rsidRPr="00080EDD" w14:paraId="44DD03F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BA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SD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E86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CEF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4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3E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1E-15</w:t>
            </w:r>
          </w:p>
        </w:tc>
      </w:tr>
      <w:tr w:rsidR="00080EDD" w:rsidRPr="00080EDD" w14:paraId="600D1FE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678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B2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D05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E1C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A9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7E-24</w:t>
            </w:r>
          </w:p>
        </w:tc>
      </w:tr>
      <w:tr w:rsidR="00080EDD" w:rsidRPr="00080EDD" w14:paraId="27201E3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CC6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CS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B18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A31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7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BC4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55</w:t>
            </w:r>
          </w:p>
        </w:tc>
      </w:tr>
      <w:tr w:rsidR="00080EDD" w:rsidRPr="00080EDD" w14:paraId="46EF9E0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456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D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113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EBD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4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3DB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9E-09</w:t>
            </w:r>
          </w:p>
        </w:tc>
      </w:tr>
      <w:tr w:rsidR="00080EDD" w:rsidRPr="00080EDD" w14:paraId="33BF463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F7A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PGEF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35A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71E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790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0E-05</w:t>
            </w:r>
          </w:p>
        </w:tc>
      </w:tr>
      <w:tr w:rsidR="00080EDD" w:rsidRPr="00080EDD" w14:paraId="3665B75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17D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MNA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FEE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D5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0E-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83E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5E-25</w:t>
            </w:r>
          </w:p>
        </w:tc>
      </w:tr>
      <w:tr w:rsidR="00080EDD" w:rsidRPr="00080EDD" w14:paraId="48EECA7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711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CD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A6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78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2E-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614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0E-24</w:t>
            </w:r>
          </w:p>
        </w:tc>
      </w:tr>
      <w:tr w:rsidR="00080EDD" w:rsidRPr="00080EDD" w14:paraId="5BD2DA3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2F3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NR4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F70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8B8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2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5DD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66</w:t>
            </w:r>
          </w:p>
        </w:tc>
      </w:tr>
      <w:tr w:rsidR="00080EDD" w:rsidRPr="00080EDD" w14:paraId="4F37F99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42A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01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3BA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1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2E1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E-13</w:t>
            </w:r>
          </w:p>
        </w:tc>
      </w:tr>
      <w:tr w:rsidR="00080EDD" w:rsidRPr="00080EDD" w14:paraId="7FE186E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78B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S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9EB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4F4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782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401</w:t>
            </w:r>
          </w:p>
        </w:tc>
      </w:tr>
      <w:tr w:rsidR="00080EDD" w:rsidRPr="00080EDD" w14:paraId="72B1BBF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F74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LF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6BA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25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E93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3E-07</w:t>
            </w:r>
          </w:p>
        </w:tc>
      </w:tr>
      <w:tr w:rsidR="00080EDD" w:rsidRPr="00080EDD" w14:paraId="22356BA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F76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4B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695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7E-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1CF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59E-27</w:t>
            </w:r>
          </w:p>
        </w:tc>
      </w:tr>
      <w:tr w:rsidR="00080EDD" w:rsidRPr="00080EDD" w14:paraId="1E29F97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AE6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PS8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4D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950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DAA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636</w:t>
            </w:r>
          </w:p>
        </w:tc>
      </w:tr>
      <w:tr w:rsidR="00080EDD" w:rsidRPr="00080EDD" w14:paraId="57781BF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C22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TAGE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C75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EE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0BC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552</w:t>
            </w:r>
          </w:p>
        </w:tc>
      </w:tr>
      <w:tr w:rsidR="00080EDD" w:rsidRPr="00080EDD" w14:paraId="1589B45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064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38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3E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F4A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AD5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2E-06</w:t>
            </w:r>
          </w:p>
        </w:tc>
      </w:tr>
      <w:tr w:rsidR="00080EDD" w:rsidRPr="00080EDD" w14:paraId="5094DD5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9AF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X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9BC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9F1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14E-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7E0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6E-34</w:t>
            </w:r>
          </w:p>
        </w:tc>
      </w:tr>
      <w:tr w:rsidR="00080EDD" w:rsidRPr="00080EDD" w14:paraId="6D58A2D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2EE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LHL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BED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42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606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777</w:t>
            </w:r>
          </w:p>
        </w:tc>
      </w:tr>
      <w:tr w:rsidR="00080EDD" w:rsidRPr="00080EDD" w14:paraId="71B52AD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C2A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AMP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9BD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8E3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8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27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219</w:t>
            </w:r>
          </w:p>
        </w:tc>
      </w:tr>
      <w:tr w:rsidR="00080EDD" w:rsidRPr="00080EDD" w14:paraId="1AC8CCD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6AC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TP1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F52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488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3E-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7D2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3E-50</w:t>
            </w:r>
          </w:p>
        </w:tc>
      </w:tr>
      <w:tr w:rsidR="00080EDD" w:rsidRPr="00080EDD" w14:paraId="15BB7EB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1A8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TR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C9F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C3C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80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2E-11</w:t>
            </w:r>
          </w:p>
        </w:tc>
      </w:tr>
      <w:tr w:rsidR="00080EDD" w:rsidRPr="00080EDD" w14:paraId="101A3EA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E3D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AT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54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DE9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58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719</w:t>
            </w:r>
          </w:p>
        </w:tc>
      </w:tr>
      <w:tr w:rsidR="00080EDD" w:rsidRPr="00080EDD" w14:paraId="25D44BE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B9B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NI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C52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2B1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1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588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1E-11</w:t>
            </w:r>
          </w:p>
        </w:tc>
      </w:tr>
      <w:tr w:rsidR="00080EDD" w:rsidRPr="00080EDD" w14:paraId="37B5B1D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A51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MP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C6C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0B6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8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2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8E-15</w:t>
            </w:r>
          </w:p>
        </w:tc>
      </w:tr>
      <w:tr w:rsidR="00080EDD" w:rsidRPr="00080EDD" w14:paraId="6DAC85A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FBF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2C8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BDB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CF5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2</w:t>
            </w:r>
          </w:p>
        </w:tc>
      </w:tr>
      <w:tr w:rsidR="00080EDD" w:rsidRPr="00080EDD" w14:paraId="5CC36C9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5F0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CNA1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119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D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9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DD1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9E-05</w:t>
            </w:r>
          </w:p>
        </w:tc>
      </w:tr>
      <w:tr w:rsidR="00080EDD" w:rsidRPr="00080EDD" w14:paraId="5EBFDF0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9D2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Y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8E8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C04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8CC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751</w:t>
            </w:r>
          </w:p>
        </w:tc>
      </w:tr>
      <w:tr w:rsidR="00080EDD" w:rsidRPr="00080EDD" w14:paraId="78933C4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BC0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D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5AB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F7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1B7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64</w:t>
            </w:r>
          </w:p>
        </w:tc>
      </w:tr>
      <w:tr w:rsidR="00080EDD" w:rsidRPr="00080EDD" w14:paraId="411A8A6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31E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RG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66A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97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BF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0E-06</w:t>
            </w:r>
          </w:p>
        </w:tc>
      </w:tr>
      <w:tr w:rsidR="00080EDD" w:rsidRPr="00080EDD" w14:paraId="2C8A11A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ED6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6DE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95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E-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8F3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E-24</w:t>
            </w:r>
          </w:p>
        </w:tc>
      </w:tr>
      <w:tr w:rsidR="00080EDD" w:rsidRPr="00080EDD" w14:paraId="0236053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A64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IM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1E3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89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DC9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876</w:t>
            </w:r>
          </w:p>
        </w:tc>
      </w:tr>
      <w:tr w:rsidR="00080EDD" w:rsidRPr="00080EDD" w14:paraId="192520D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D49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RPINB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74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CC5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6E-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992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8E-29</w:t>
            </w:r>
          </w:p>
        </w:tc>
      </w:tr>
      <w:tr w:rsidR="00080EDD" w:rsidRPr="00080EDD" w14:paraId="3707172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A52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RSF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D8B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329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32A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42</w:t>
            </w:r>
          </w:p>
        </w:tc>
      </w:tr>
      <w:tr w:rsidR="00080EDD" w:rsidRPr="00080EDD" w14:paraId="6C76528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B90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CL1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AE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F26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5E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285</w:t>
            </w:r>
          </w:p>
        </w:tc>
      </w:tr>
      <w:tr w:rsidR="00080EDD" w:rsidRPr="00080EDD" w14:paraId="302E62A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890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CNA2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503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83C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8E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76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5E-21</w:t>
            </w:r>
          </w:p>
        </w:tc>
      </w:tr>
      <w:tr w:rsidR="00080EDD" w:rsidRPr="00080EDD" w14:paraId="7180BD1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5B5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H3RF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FAC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08E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9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408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8E-06</w:t>
            </w:r>
          </w:p>
        </w:tc>
      </w:tr>
      <w:tr w:rsidR="00080EDD" w:rsidRPr="00080EDD" w14:paraId="70ED8AC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79C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L1RAP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11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65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AAB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1E-07</w:t>
            </w:r>
          </w:p>
        </w:tc>
      </w:tr>
      <w:tr w:rsidR="00080EDD" w:rsidRPr="00080EDD" w14:paraId="5766353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824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TGES3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C2F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C6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2EF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973</w:t>
            </w:r>
          </w:p>
        </w:tc>
      </w:tr>
      <w:tr w:rsidR="00080EDD" w:rsidRPr="00080EDD" w14:paraId="6C02BFF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1C8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NPP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702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BE2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3E-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59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4E-33</w:t>
            </w:r>
          </w:p>
        </w:tc>
      </w:tr>
      <w:tr w:rsidR="00080EDD" w:rsidRPr="00080EDD" w14:paraId="4D8B4D6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0F0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59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E85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5F8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E-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4C3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64E-21</w:t>
            </w:r>
          </w:p>
        </w:tc>
      </w:tr>
      <w:tr w:rsidR="00080EDD" w:rsidRPr="00080EDD" w14:paraId="0CF9354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E1B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CT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563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89A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4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51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8E-13</w:t>
            </w:r>
          </w:p>
        </w:tc>
      </w:tr>
      <w:tr w:rsidR="00080EDD" w:rsidRPr="00080EDD" w14:paraId="7D0BFA3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84C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K3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DC4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1C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0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236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20E-10</w:t>
            </w:r>
          </w:p>
        </w:tc>
      </w:tr>
      <w:tr w:rsidR="00080EDD" w:rsidRPr="00080EDD" w14:paraId="23D6067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99E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N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FF1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17B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0E-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831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1E-47</w:t>
            </w:r>
          </w:p>
        </w:tc>
      </w:tr>
      <w:tr w:rsidR="00080EDD" w:rsidRPr="00080EDD" w14:paraId="6F591B3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9E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CN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ABA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4B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275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E-07</w:t>
            </w:r>
          </w:p>
        </w:tc>
      </w:tr>
      <w:tr w:rsidR="00080EDD" w:rsidRPr="00080EDD" w14:paraId="592EBDB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60E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DG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65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A1A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38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28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31E-08</w:t>
            </w:r>
          </w:p>
        </w:tc>
      </w:tr>
      <w:tr w:rsidR="00080EDD" w:rsidRPr="00080EDD" w14:paraId="54A5AFB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684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P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178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9F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E-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6AD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5E-26</w:t>
            </w:r>
          </w:p>
        </w:tc>
      </w:tr>
      <w:tr w:rsidR="00080EDD" w:rsidRPr="00080EDD" w14:paraId="0E3AF8E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C68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ZI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0E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E5C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C7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E-06</w:t>
            </w:r>
          </w:p>
        </w:tc>
      </w:tr>
      <w:tr w:rsidR="00080EDD" w:rsidRPr="00080EDD" w14:paraId="672F534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149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FEM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51D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065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11E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9E-06</w:t>
            </w:r>
          </w:p>
        </w:tc>
      </w:tr>
      <w:tr w:rsidR="00080EDD" w:rsidRPr="00080EDD" w14:paraId="351BE8D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E4B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PX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840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76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3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64F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4E-19</w:t>
            </w:r>
          </w:p>
        </w:tc>
      </w:tr>
      <w:tr w:rsidR="00080EDD" w:rsidRPr="00080EDD" w14:paraId="043F565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83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AALA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031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936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4D7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E-09</w:t>
            </w:r>
          </w:p>
        </w:tc>
      </w:tr>
      <w:tr w:rsidR="00080EDD" w:rsidRPr="00080EDD" w14:paraId="4E2782B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794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FI27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64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C6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7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EBE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E-08</w:t>
            </w:r>
          </w:p>
        </w:tc>
      </w:tr>
      <w:tr w:rsidR="00080EDD" w:rsidRPr="00080EDD" w14:paraId="639F019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734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C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4BD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79E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6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C51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277</w:t>
            </w:r>
          </w:p>
        </w:tc>
      </w:tr>
      <w:tr w:rsidR="00080EDD" w:rsidRPr="00080EDD" w14:paraId="1DF86D8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73E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AM189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C59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5B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6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33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7741</w:t>
            </w:r>
          </w:p>
        </w:tc>
      </w:tr>
      <w:tr w:rsidR="00080EDD" w:rsidRPr="00080EDD" w14:paraId="3AF76D6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3D6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YP3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EAE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0F6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F0A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5E-06</w:t>
            </w:r>
          </w:p>
        </w:tc>
      </w:tr>
      <w:tr w:rsidR="00080EDD" w:rsidRPr="00080EDD" w14:paraId="4DE5C95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7C8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ZCCHC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65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999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48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224</w:t>
            </w:r>
          </w:p>
        </w:tc>
      </w:tr>
      <w:tr w:rsidR="00080EDD" w:rsidRPr="00080EDD" w14:paraId="2C8B95E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047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RO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3E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EB7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3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01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8E-15</w:t>
            </w:r>
          </w:p>
        </w:tc>
      </w:tr>
      <w:tr w:rsidR="00080EDD" w:rsidRPr="00080EDD" w14:paraId="669A3C6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5D4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UBA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E8E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AE6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6E-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A2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2E-39</w:t>
            </w:r>
          </w:p>
        </w:tc>
      </w:tr>
      <w:tr w:rsidR="00080EDD" w:rsidRPr="00080EDD" w14:paraId="1BAF23A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1C6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DX60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A5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43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F9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699</w:t>
            </w:r>
          </w:p>
        </w:tc>
      </w:tr>
      <w:tr w:rsidR="00080EDD" w:rsidRPr="00080EDD" w14:paraId="77CC75C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EF5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NF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CA1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49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BA2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8E-07</w:t>
            </w:r>
          </w:p>
        </w:tc>
      </w:tr>
      <w:tr w:rsidR="00080EDD" w:rsidRPr="00080EDD" w14:paraId="69412EA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364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22A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197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B17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0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1E8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E-13</w:t>
            </w:r>
          </w:p>
        </w:tc>
      </w:tr>
      <w:tr w:rsidR="00080EDD" w:rsidRPr="00080EDD" w14:paraId="3A5EBD4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A25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TP6V1F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D06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94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1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B75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2E-08</w:t>
            </w:r>
          </w:p>
        </w:tc>
      </w:tr>
      <w:tr w:rsidR="00080EDD" w:rsidRPr="00080EDD" w14:paraId="4141F0C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034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I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239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3FA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0E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AD0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9E-22</w:t>
            </w:r>
          </w:p>
        </w:tc>
      </w:tr>
      <w:tr w:rsidR="00080EDD" w:rsidRPr="00080EDD" w14:paraId="05A6616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552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6A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252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82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6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0F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9E-11</w:t>
            </w:r>
          </w:p>
        </w:tc>
      </w:tr>
      <w:tr w:rsidR="00080EDD" w:rsidRPr="00080EDD" w14:paraId="6B98F51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CE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FH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610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A10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6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99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7727</w:t>
            </w:r>
          </w:p>
        </w:tc>
      </w:tr>
      <w:tr w:rsidR="00080EDD" w:rsidRPr="00080EDD" w14:paraId="16023B7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5BB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W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D5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999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1E-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C33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E-24</w:t>
            </w:r>
          </w:p>
        </w:tc>
      </w:tr>
      <w:tr w:rsidR="00080EDD" w:rsidRPr="00080EDD" w14:paraId="1DEC829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5BA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W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FE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752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1E-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68B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0E-23</w:t>
            </w:r>
          </w:p>
        </w:tc>
      </w:tr>
      <w:tr w:rsidR="00080EDD" w:rsidRPr="00080EDD" w14:paraId="4515026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2A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E72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49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6E-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FE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5E-36</w:t>
            </w:r>
          </w:p>
        </w:tc>
      </w:tr>
      <w:tr w:rsidR="00080EDD" w:rsidRPr="00080EDD" w14:paraId="311853C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2E3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AMD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E28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D90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3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603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866</w:t>
            </w:r>
          </w:p>
        </w:tc>
      </w:tr>
      <w:tr w:rsidR="00080EDD" w:rsidRPr="00080EDD" w14:paraId="3CAAF75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066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OC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725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5F4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014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E-12</w:t>
            </w:r>
          </w:p>
        </w:tc>
      </w:tr>
      <w:tr w:rsidR="00080EDD" w:rsidRPr="00080EDD" w14:paraId="2D37798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5F1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IM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A09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934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DD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042</w:t>
            </w:r>
          </w:p>
        </w:tc>
      </w:tr>
      <w:tr w:rsidR="00080EDD" w:rsidRPr="00080EDD" w14:paraId="419D2F8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2CE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I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586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544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8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4BB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73</w:t>
            </w:r>
          </w:p>
        </w:tc>
      </w:tr>
      <w:tr w:rsidR="00080EDD" w:rsidRPr="00080EDD" w14:paraId="687639E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208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AMP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277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2E0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5E-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DF3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94E-36</w:t>
            </w:r>
          </w:p>
        </w:tc>
      </w:tr>
      <w:tr w:rsidR="00080EDD" w:rsidRPr="00080EDD" w14:paraId="462C063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A67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SG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0E1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A9A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74C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54</w:t>
            </w:r>
          </w:p>
        </w:tc>
      </w:tr>
      <w:tr w:rsidR="00080EDD" w:rsidRPr="00080EDD" w14:paraId="2A4343A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B68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ACE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523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89D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A5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11</w:t>
            </w:r>
          </w:p>
        </w:tc>
      </w:tr>
      <w:tr w:rsidR="00080EDD" w:rsidRPr="00080EDD" w14:paraId="46649A6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1B6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OC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2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9AB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28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9F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43</w:t>
            </w:r>
          </w:p>
        </w:tc>
      </w:tr>
      <w:tr w:rsidR="00080EDD" w:rsidRPr="00080EDD" w14:paraId="4A8FEDF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38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78F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F27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0E-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FC4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57E-39</w:t>
            </w:r>
          </w:p>
        </w:tc>
      </w:tr>
      <w:tr w:rsidR="00080EDD" w:rsidRPr="00080EDD" w14:paraId="7E7D678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AD3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LRP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156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60F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9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EAC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423</w:t>
            </w:r>
          </w:p>
        </w:tc>
      </w:tr>
      <w:tr w:rsidR="00080EDD" w:rsidRPr="00080EDD" w14:paraId="300E78C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A01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T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B51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47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3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7D8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5E-09</w:t>
            </w:r>
          </w:p>
        </w:tc>
      </w:tr>
      <w:tr w:rsidR="00080EDD" w:rsidRPr="00080EDD" w14:paraId="15A4A64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7B7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OX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B85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6E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214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253</w:t>
            </w:r>
          </w:p>
        </w:tc>
      </w:tr>
      <w:tr w:rsidR="00080EDD" w:rsidRPr="00080EDD" w14:paraId="6DA8C82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190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NO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31E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522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6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673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5E-10</w:t>
            </w:r>
          </w:p>
        </w:tc>
      </w:tr>
      <w:tr w:rsidR="00080EDD" w:rsidRPr="00080EDD" w14:paraId="6A3DCF6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6C5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U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EAB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853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2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143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562</w:t>
            </w:r>
          </w:p>
        </w:tc>
      </w:tr>
      <w:tr w:rsidR="00080EDD" w:rsidRPr="00080EDD" w14:paraId="62B1730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B16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H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EC0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7F9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2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DD8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1E-06</w:t>
            </w:r>
          </w:p>
        </w:tc>
      </w:tr>
      <w:tr w:rsidR="00080EDD" w:rsidRPr="00080EDD" w14:paraId="1729823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CE1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SP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C7F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C58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0E-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4BE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0E-40</w:t>
            </w:r>
          </w:p>
        </w:tc>
      </w:tr>
      <w:tr w:rsidR="00080EDD" w:rsidRPr="00080EDD" w14:paraId="02A7319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30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AL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4A5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F3E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27E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A7E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8E-17</w:t>
            </w:r>
          </w:p>
        </w:tc>
      </w:tr>
      <w:tr w:rsidR="00080EDD" w:rsidRPr="00080EDD" w14:paraId="2F02568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648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IAA08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F78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988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C87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36</w:t>
            </w:r>
          </w:p>
        </w:tc>
      </w:tr>
      <w:tr w:rsidR="00080EDD" w:rsidRPr="00080EDD" w14:paraId="3FE1E90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DA0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ANO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EA6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48A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7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12F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5E-07</w:t>
            </w:r>
          </w:p>
        </w:tc>
      </w:tr>
      <w:tr w:rsidR="00080EDD" w:rsidRPr="00080EDD" w14:paraId="1291A23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182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PC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072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2AF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3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ACA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1E-05</w:t>
            </w:r>
          </w:p>
        </w:tc>
      </w:tr>
      <w:tr w:rsidR="00080EDD" w:rsidRPr="00080EDD" w14:paraId="21FF8A3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009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SP90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D74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F6C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E-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67D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6E-44</w:t>
            </w:r>
          </w:p>
        </w:tc>
      </w:tr>
      <w:tr w:rsidR="00080EDD" w:rsidRPr="00080EDD" w14:paraId="03DAA6D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10C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HST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EBE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B51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427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E-07</w:t>
            </w:r>
          </w:p>
        </w:tc>
      </w:tr>
      <w:tr w:rsidR="00080EDD" w:rsidRPr="00080EDD" w14:paraId="19DA7CF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66D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NAJB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32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FE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0E-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62B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E-16</w:t>
            </w:r>
          </w:p>
        </w:tc>
      </w:tr>
      <w:tr w:rsidR="00080EDD" w:rsidRPr="00080EDD" w14:paraId="400DC06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E6F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TS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BC3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406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C43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98</w:t>
            </w:r>
          </w:p>
        </w:tc>
      </w:tr>
      <w:tr w:rsidR="00080EDD" w:rsidRPr="00080EDD" w14:paraId="55A408D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FB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IM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BCA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423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6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BD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9E-13</w:t>
            </w:r>
          </w:p>
        </w:tc>
      </w:tr>
      <w:tr w:rsidR="00080EDD" w:rsidRPr="00080EDD" w14:paraId="27DB976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001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5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3FF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60E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9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DE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2E-08</w:t>
            </w:r>
          </w:p>
        </w:tc>
      </w:tr>
      <w:tr w:rsidR="00080EDD" w:rsidRPr="00080EDD" w14:paraId="5E094EF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EA4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EDB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975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2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03F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9E-08</w:t>
            </w:r>
          </w:p>
        </w:tc>
      </w:tr>
      <w:tr w:rsidR="00080EDD" w:rsidRPr="00080EDD" w14:paraId="069D00F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B48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AM17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3B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B25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7A6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01</w:t>
            </w:r>
          </w:p>
        </w:tc>
      </w:tr>
      <w:tr w:rsidR="00080EDD" w:rsidRPr="00080EDD" w14:paraId="0D48D12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B52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XD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7B5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F7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64E-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3D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9E-19</w:t>
            </w:r>
          </w:p>
        </w:tc>
      </w:tr>
      <w:tr w:rsidR="00080EDD" w:rsidRPr="00080EDD" w14:paraId="629D6C3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634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CDC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E87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349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350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97</w:t>
            </w:r>
          </w:p>
        </w:tc>
      </w:tr>
      <w:tr w:rsidR="00080EDD" w:rsidRPr="00080EDD" w14:paraId="1F7E71B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556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E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F45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AD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07E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029</w:t>
            </w:r>
          </w:p>
        </w:tc>
      </w:tr>
      <w:tr w:rsidR="00080EDD" w:rsidRPr="00080EDD" w14:paraId="6F1AD71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989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Y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04B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BAB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32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768</w:t>
            </w:r>
          </w:p>
        </w:tc>
      </w:tr>
      <w:tr w:rsidR="00080EDD" w:rsidRPr="00080EDD" w14:paraId="4CF34D4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051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AMK1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4A7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C4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9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1E7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67</w:t>
            </w:r>
          </w:p>
        </w:tc>
      </w:tr>
      <w:tr w:rsidR="00080EDD" w:rsidRPr="00080EDD" w14:paraId="71E98E0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E11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SPAG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9EB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12B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7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4D0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87E-14</w:t>
            </w:r>
          </w:p>
        </w:tc>
      </w:tr>
      <w:tr w:rsidR="00080EDD" w:rsidRPr="00080EDD" w14:paraId="0E510EA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025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N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9F2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E70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747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982</w:t>
            </w:r>
          </w:p>
        </w:tc>
      </w:tr>
      <w:tr w:rsidR="00080EDD" w:rsidRPr="00080EDD" w14:paraId="56FE5B4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646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ITE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7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7C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E-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B0C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4E-35</w:t>
            </w:r>
          </w:p>
        </w:tc>
      </w:tr>
      <w:tr w:rsidR="00080EDD" w:rsidRPr="00080EDD" w14:paraId="4F92A4D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FFC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IF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0DB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541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7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F25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248</w:t>
            </w:r>
          </w:p>
        </w:tc>
      </w:tr>
      <w:tr w:rsidR="00080EDD" w:rsidRPr="00080EDD" w14:paraId="4424439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8C4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TP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390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05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7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98A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E-14</w:t>
            </w:r>
          </w:p>
        </w:tc>
      </w:tr>
      <w:tr w:rsidR="00080EDD" w:rsidRPr="00080EDD" w14:paraId="1CCC594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B47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SHZ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37A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E5E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B0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6E-08</w:t>
            </w:r>
          </w:p>
        </w:tc>
      </w:tr>
      <w:tr w:rsidR="00080EDD" w:rsidRPr="00080EDD" w14:paraId="5143A2B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D5F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BCC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969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0C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7D0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4E-12</w:t>
            </w:r>
          </w:p>
        </w:tc>
      </w:tr>
      <w:tr w:rsidR="00080EDD" w:rsidRPr="00080EDD" w14:paraId="59C70AB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A47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SD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313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B9F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6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0E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0E-18</w:t>
            </w:r>
          </w:p>
        </w:tc>
      </w:tr>
      <w:tr w:rsidR="00080EDD" w:rsidRPr="00080EDD" w14:paraId="0CD37ED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149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10F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903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8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78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28E-14</w:t>
            </w:r>
          </w:p>
        </w:tc>
      </w:tr>
      <w:tr w:rsidR="00080EDD" w:rsidRPr="00080EDD" w14:paraId="3851543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AB5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RPINE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23C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A17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9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4F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8E-11</w:t>
            </w:r>
          </w:p>
        </w:tc>
      </w:tr>
      <w:tr w:rsidR="00080EDD" w:rsidRPr="00080EDD" w14:paraId="1DBCEB4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576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DOR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2F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48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4D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518</w:t>
            </w:r>
          </w:p>
        </w:tc>
      </w:tr>
      <w:tr w:rsidR="00080EDD" w:rsidRPr="00080EDD" w14:paraId="5C4BBC0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D0D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IPSNAP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92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0CD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66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E-07</w:t>
            </w:r>
          </w:p>
        </w:tc>
      </w:tr>
      <w:tr w:rsidR="00080EDD" w:rsidRPr="00080EDD" w14:paraId="03F0038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856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E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B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C4A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E8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8E-07</w:t>
            </w:r>
          </w:p>
        </w:tc>
      </w:tr>
      <w:tr w:rsidR="00080EDD" w:rsidRPr="00080EDD" w14:paraId="383D1D5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261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WWT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3EF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FC3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BC0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411</w:t>
            </w:r>
          </w:p>
        </w:tc>
      </w:tr>
      <w:tr w:rsidR="00080EDD" w:rsidRPr="00080EDD" w14:paraId="27662C6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15B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9EF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43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23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3E-05</w:t>
            </w:r>
          </w:p>
        </w:tc>
      </w:tr>
      <w:tr w:rsidR="00080EDD" w:rsidRPr="00080EDD" w14:paraId="06BF914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581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PK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463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7A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C8C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69</w:t>
            </w:r>
          </w:p>
        </w:tc>
      </w:tr>
      <w:tr w:rsidR="00080EDD" w:rsidRPr="00080EDD" w14:paraId="1884BF4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049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O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1C3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7FC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398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26</w:t>
            </w:r>
          </w:p>
        </w:tc>
      </w:tr>
      <w:tr w:rsidR="00080EDD" w:rsidRPr="00080EDD" w14:paraId="2DCFEE3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40E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FP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325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0B9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35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7E-05</w:t>
            </w:r>
          </w:p>
        </w:tc>
      </w:tr>
      <w:tr w:rsidR="00080EDD" w:rsidRPr="00080EDD" w14:paraId="4B19955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99A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A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886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E7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6E-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0C0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E-32</w:t>
            </w:r>
          </w:p>
        </w:tc>
      </w:tr>
      <w:tr w:rsidR="00080EDD" w:rsidRPr="00080EDD" w14:paraId="034DB32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8C1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H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EA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E7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3C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2E-07</w:t>
            </w:r>
          </w:p>
        </w:tc>
      </w:tr>
      <w:tr w:rsidR="00080EDD" w:rsidRPr="00080EDD" w14:paraId="644E40A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0EE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N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7F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67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7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E9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1E-14</w:t>
            </w:r>
          </w:p>
        </w:tc>
      </w:tr>
      <w:tr w:rsidR="00080EDD" w:rsidRPr="00080EDD" w14:paraId="070B92D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64E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G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30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4E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2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F26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2E-14</w:t>
            </w:r>
          </w:p>
        </w:tc>
      </w:tr>
      <w:tr w:rsidR="00080EDD" w:rsidRPr="00080EDD" w14:paraId="12F05DB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7A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M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52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8EA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306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595</w:t>
            </w:r>
          </w:p>
        </w:tc>
      </w:tr>
      <w:tr w:rsidR="00080EDD" w:rsidRPr="00080EDD" w14:paraId="5C752DD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7A4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1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E5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952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1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D1B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5E-05</w:t>
            </w:r>
          </w:p>
        </w:tc>
      </w:tr>
      <w:tr w:rsidR="00080EDD" w:rsidRPr="00080EDD" w14:paraId="7619907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A5D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TTNB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CBD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E88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2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CD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586</w:t>
            </w:r>
          </w:p>
        </w:tc>
      </w:tr>
      <w:tr w:rsidR="00080EDD" w:rsidRPr="00080EDD" w14:paraId="2BCE165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103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BF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43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07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EA6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4E-08</w:t>
            </w:r>
          </w:p>
        </w:tc>
      </w:tr>
      <w:tr w:rsidR="00080EDD" w:rsidRPr="00080EDD" w14:paraId="01135D9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D62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NFRSF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51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49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2F8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232</w:t>
            </w:r>
          </w:p>
        </w:tc>
      </w:tr>
      <w:tr w:rsidR="00080EDD" w:rsidRPr="00080EDD" w14:paraId="711C4ED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244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L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56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748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7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A07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0E-13</w:t>
            </w:r>
          </w:p>
        </w:tc>
      </w:tr>
      <w:tr w:rsidR="00080EDD" w:rsidRPr="00080EDD" w14:paraId="04CD8C1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BAB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IG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AB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608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4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689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4E-11</w:t>
            </w:r>
          </w:p>
        </w:tc>
      </w:tr>
      <w:tr w:rsidR="00080EDD" w:rsidRPr="00080EDD" w14:paraId="1ACB80F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538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PK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4D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1AE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29C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79</w:t>
            </w:r>
          </w:p>
        </w:tc>
      </w:tr>
      <w:tr w:rsidR="00080EDD" w:rsidRPr="00080EDD" w14:paraId="5B39D5B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B2F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TC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423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F5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C1C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54</w:t>
            </w:r>
          </w:p>
        </w:tc>
      </w:tr>
      <w:tr w:rsidR="00080EDD" w:rsidRPr="00080EDD" w14:paraId="7BC1FE7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B33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A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ABC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D67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DB9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67</w:t>
            </w:r>
          </w:p>
        </w:tc>
      </w:tr>
      <w:tr w:rsidR="00080EDD" w:rsidRPr="00080EDD" w14:paraId="4C2E72D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96B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DX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88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7D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5A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3E-07</w:t>
            </w:r>
          </w:p>
        </w:tc>
      </w:tr>
      <w:tr w:rsidR="00080EDD" w:rsidRPr="00080EDD" w14:paraId="560713E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037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1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948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67B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2E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F14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74E-28</w:t>
            </w:r>
          </w:p>
        </w:tc>
      </w:tr>
      <w:tr w:rsidR="00080EDD" w:rsidRPr="00080EDD" w14:paraId="1B542D7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2A7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A8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D9E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2E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7CB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6E-28</w:t>
            </w:r>
          </w:p>
        </w:tc>
      </w:tr>
      <w:tr w:rsidR="00080EDD" w:rsidRPr="00080EDD" w14:paraId="3813CCF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A51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FA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370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C37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981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7E-07</w:t>
            </w:r>
          </w:p>
        </w:tc>
      </w:tr>
      <w:tr w:rsidR="00080EDD" w:rsidRPr="00080EDD" w14:paraId="445DD59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64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Y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E5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157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3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3CD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13</w:t>
            </w:r>
          </w:p>
        </w:tc>
      </w:tr>
      <w:tr w:rsidR="00080EDD" w:rsidRPr="00080EDD" w14:paraId="5F5F181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26D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ALM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2BA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55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D17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8E-08</w:t>
            </w:r>
          </w:p>
        </w:tc>
      </w:tr>
      <w:tr w:rsidR="00080EDD" w:rsidRPr="00080EDD" w14:paraId="7E466B6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33F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OPT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F7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A2E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47E-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769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4E-16</w:t>
            </w:r>
          </w:p>
        </w:tc>
      </w:tr>
      <w:tr w:rsidR="00080EDD" w:rsidRPr="00080EDD" w14:paraId="0ABE8A7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160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S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03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59D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0E-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88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E-36</w:t>
            </w:r>
          </w:p>
        </w:tc>
      </w:tr>
      <w:tr w:rsidR="00080EDD" w:rsidRPr="00080EDD" w14:paraId="795FC01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083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DLRA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EBE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09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0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715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059</w:t>
            </w:r>
          </w:p>
        </w:tc>
      </w:tr>
      <w:tr w:rsidR="00080EDD" w:rsidRPr="00080EDD" w14:paraId="28E3041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0A8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RN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B4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CA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8E-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42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6E-29</w:t>
            </w:r>
          </w:p>
        </w:tc>
      </w:tr>
      <w:tr w:rsidR="00080EDD" w:rsidRPr="00080EDD" w14:paraId="4BE6C46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D72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RPINI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A84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F0A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E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EA9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8E-22</w:t>
            </w:r>
          </w:p>
        </w:tc>
      </w:tr>
      <w:tr w:rsidR="00080EDD" w:rsidRPr="00080EDD" w14:paraId="0CE0B07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94A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R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1C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120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6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61E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123</w:t>
            </w:r>
          </w:p>
        </w:tc>
      </w:tr>
      <w:tr w:rsidR="00080EDD" w:rsidRPr="00080EDD" w14:paraId="2D32D3A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496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P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BB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F2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4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4F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67E-13</w:t>
            </w:r>
          </w:p>
        </w:tc>
      </w:tr>
      <w:tr w:rsidR="00080EDD" w:rsidRPr="00080EDD" w14:paraId="6E2CBD1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B69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TP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407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B4C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2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FBD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6E-15</w:t>
            </w:r>
          </w:p>
        </w:tc>
      </w:tr>
      <w:tr w:rsidR="00080EDD" w:rsidRPr="00080EDD" w14:paraId="76FB721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393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EMI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35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EB3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7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DC9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E-05</w:t>
            </w:r>
          </w:p>
        </w:tc>
      </w:tr>
      <w:tr w:rsidR="00080EDD" w:rsidRPr="00080EDD" w14:paraId="428AD51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9EC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FAT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DC7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509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B9D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8E-07</w:t>
            </w:r>
          </w:p>
        </w:tc>
      </w:tr>
      <w:tr w:rsidR="00080EDD" w:rsidRPr="00080EDD" w14:paraId="2BBE048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6E4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95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FEF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4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35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1E-05</w:t>
            </w:r>
          </w:p>
        </w:tc>
      </w:tr>
      <w:tr w:rsidR="00080EDD" w:rsidRPr="00080EDD" w14:paraId="455BA9E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C4A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F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CA7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90A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1E-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F4F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0E-37</w:t>
            </w:r>
          </w:p>
        </w:tc>
      </w:tr>
      <w:tr w:rsidR="00080EDD" w:rsidRPr="00080EDD" w14:paraId="16FF943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0A3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SPA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7B8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CA6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24E-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C19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4E-24</w:t>
            </w:r>
          </w:p>
        </w:tc>
      </w:tr>
      <w:tr w:rsidR="00080EDD" w:rsidRPr="00080EDD" w14:paraId="7D9DDF9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658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5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052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0D6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2E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E68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38E-18</w:t>
            </w:r>
          </w:p>
        </w:tc>
      </w:tr>
      <w:tr w:rsidR="00080EDD" w:rsidRPr="00080EDD" w14:paraId="17156A7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E10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C4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55C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E4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17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A81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E-12</w:t>
            </w:r>
          </w:p>
        </w:tc>
      </w:tr>
      <w:tr w:rsidR="00080EDD" w:rsidRPr="00080EDD" w14:paraId="50921E6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8D6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NM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6BA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FCC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063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1E-08</w:t>
            </w:r>
          </w:p>
        </w:tc>
      </w:tr>
      <w:tr w:rsidR="00080EDD" w:rsidRPr="00080EDD" w14:paraId="44A54C5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38E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HLD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71E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59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82E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9D3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14E-21</w:t>
            </w:r>
          </w:p>
        </w:tc>
      </w:tr>
      <w:tr w:rsidR="00080EDD" w:rsidRPr="00080EDD" w14:paraId="7F215CC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8B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D2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49D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70A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2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B5A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0E-08</w:t>
            </w:r>
          </w:p>
        </w:tc>
      </w:tr>
      <w:tr w:rsidR="00080EDD" w:rsidRPr="00080EDD" w14:paraId="0F1461C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26B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L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02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BD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7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40D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3E-09</w:t>
            </w:r>
          </w:p>
        </w:tc>
      </w:tr>
      <w:tr w:rsidR="00080EDD" w:rsidRPr="00080EDD" w14:paraId="10218F2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074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AQR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D4C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001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163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5E-06</w:t>
            </w:r>
          </w:p>
        </w:tc>
      </w:tr>
      <w:tr w:rsidR="00080EDD" w:rsidRPr="00080EDD" w14:paraId="2FAA1BF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738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DGFR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2AF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904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7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334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0E-05</w:t>
            </w:r>
          </w:p>
        </w:tc>
      </w:tr>
      <w:tr w:rsidR="00080EDD" w:rsidRPr="00080EDD" w14:paraId="15807EE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844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GM2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6E1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51D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E8B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7E-10</w:t>
            </w:r>
          </w:p>
        </w:tc>
      </w:tr>
      <w:tr w:rsidR="00080EDD" w:rsidRPr="00080EDD" w14:paraId="679C821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8C1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DAM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FC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898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0F8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5E-08</w:t>
            </w:r>
          </w:p>
        </w:tc>
      </w:tr>
      <w:tr w:rsidR="00080EDD" w:rsidRPr="00080EDD" w14:paraId="0229F80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3EA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D95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CEA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97E-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98C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3E-29</w:t>
            </w:r>
          </w:p>
        </w:tc>
      </w:tr>
      <w:tr w:rsidR="00080EDD" w:rsidRPr="00080EDD" w14:paraId="15FDB0B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B8D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FC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3F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DE4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7FA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22E-06</w:t>
            </w:r>
          </w:p>
        </w:tc>
      </w:tr>
      <w:tr w:rsidR="00080EDD" w:rsidRPr="00080EDD" w14:paraId="270DE0E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12C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WDR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36C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AD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9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DB1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0E-08</w:t>
            </w:r>
          </w:p>
        </w:tc>
      </w:tr>
      <w:tr w:rsidR="00080EDD" w:rsidRPr="00080EDD" w14:paraId="5E80772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550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NF4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00D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62F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509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46</w:t>
            </w:r>
          </w:p>
        </w:tc>
      </w:tr>
      <w:tr w:rsidR="00080EDD" w:rsidRPr="00080EDD" w14:paraId="1108E10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1BD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MEM17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ECA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078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CBB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3E-09</w:t>
            </w:r>
          </w:p>
        </w:tc>
      </w:tr>
      <w:tr w:rsidR="00080EDD" w:rsidRPr="00080EDD" w14:paraId="30FD900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84F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MO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ACC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3F3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CA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9E-07</w:t>
            </w:r>
          </w:p>
        </w:tc>
      </w:tr>
      <w:tr w:rsidR="00080EDD" w:rsidRPr="00080EDD" w14:paraId="5AD5885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D27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NA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B1E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341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71E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2E-19</w:t>
            </w:r>
          </w:p>
        </w:tc>
      </w:tr>
      <w:tr w:rsidR="00080EDD" w:rsidRPr="00080EDD" w14:paraId="3388D4C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ABD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F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9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E8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74F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537</w:t>
            </w:r>
          </w:p>
        </w:tc>
      </w:tr>
      <w:tr w:rsidR="00080EDD" w:rsidRPr="00080EDD" w14:paraId="5D158EB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D6D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25A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3D6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C5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34E-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69B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9E-36</w:t>
            </w:r>
          </w:p>
        </w:tc>
      </w:tr>
      <w:tr w:rsidR="00080EDD" w:rsidRPr="00080EDD" w14:paraId="254DEF1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E38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44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FB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C8C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2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ACA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952</w:t>
            </w:r>
          </w:p>
        </w:tc>
      </w:tr>
      <w:tr w:rsidR="00080EDD" w:rsidRPr="00080EDD" w14:paraId="387F8CA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52F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EKH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B36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63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E-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DED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2E-40</w:t>
            </w:r>
          </w:p>
        </w:tc>
      </w:tr>
      <w:tr w:rsidR="00080EDD" w:rsidRPr="00080EDD" w14:paraId="784DA7D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1B5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AP3K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8F1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CE2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7E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962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4E-17</w:t>
            </w:r>
          </w:p>
        </w:tc>
      </w:tr>
      <w:tr w:rsidR="00080EDD" w:rsidRPr="00080EDD" w14:paraId="71D74E0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99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LIPR1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25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5B1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1AC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809</w:t>
            </w:r>
          </w:p>
        </w:tc>
      </w:tr>
      <w:tr w:rsidR="00080EDD" w:rsidRPr="00080EDD" w14:paraId="29F3C56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572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A54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3F2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7E-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A08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57E-17</w:t>
            </w:r>
          </w:p>
        </w:tc>
      </w:tr>
      <w:tr w:rsidR="00080EDD" w:rsidRPr="00080EDD" w14:paraId="0C7DFD8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543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DZR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6F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A6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1E-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94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E-20</w:t>
            </w:r>
          </w:p>
        </w:tc>
      </w:tr>
      <w:tr w:rsidR="00080EDD" w:rsidRPr="00080EDD" w14:paraId="42206B4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CC5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BL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8E4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539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0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AAF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1E-11</w:t>
            </w:r>
          </w:p>
        </w:tc>
      </w:tr>
      <w:tr w:rsidR="00080EDD" w:rsidRPr="00080EDD" w14:paraId="4B2E85C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361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RI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4D3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40C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1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C73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5E-05</w:t>
            </w:r>
          </w:p>
        </w:tc>
      </w:tr>
      <w:tr w:rsidR="00080EDD" w:rsidRPr="00080EDD" w14:paraId="77276B2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217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VP23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F4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038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AFC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82</w:t>
            </w:r>
          </w:p>
        </w:tc>
      </w:tr>
      <w:tr w:rsidR="00080EDD" w:rsidRPr="00080EDD" w14:paraId="3852515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DAE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LC4A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0BF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998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3E-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F27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3E-26</w:t>
            </w:r>
          </w:p>
        </w:tc>
      </w:tr>
      <w:tr w:rsidR="00080EDD" w:rsidRPr="00080EDD" w14:paraId="2D7273F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352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YN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EC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4AB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08A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36</w:t>
            </w:r>
          </w:p>
        </w:tc>
      </w:tr>
      <w:tr w:rsidR="00080EDD" w:rsidRPr="00080EDD" w14:paraId="5EA66D7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D89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EN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E6B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A31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7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BA8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28E-06</w:t>
            </w:r>
          </w:p>
        </w:tc>
      </w:tr>
      <w:tr w:rsidR="00080EDD" w:rsidRPr="00080EDD" w14:paraId="0DD239E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20D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ELI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961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12B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0E8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3E-10</w:t>
            </w:r>
          </w:p>
        </w:tc>
      </w:tr>
      <w:tr w:rsidR="00080EDD" w:rsidRPr="00080EDD" w14:paraId="37F1F0D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FE0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C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30D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CF6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2CD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3</w:t>
            </w:r>
          </w:p>
        </w:tc>
      </w:tr>
      <w:tr w:rsidR="00080EDD" w:rsidRPr="00080EDD" w14:paraId="73CEF6B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C6F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C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6D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37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789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01</w:t>
            </w:r>
          </w:p>
        </w:tc>
      </w:tr>
      <w:tr w:rsidR="00080EDD" w:rsidRPr="00080EDD" w14:paraId="1313CFE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D89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KZ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5B7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AD5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CD4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7E-08</w:t>
            </w:r>
          </w:p>
        </w:tc>
      </w:tr>
      <w:tr w:rsidR="00080EDD" w:rsidRPr="00080EDD" w14:paraId="3D8D225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96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PR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F29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A3F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E53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26</w:t>
            </w:r>
          </w:p>
        </w:tc>
      </w:tr>
      <w:tr w:rsidR="00080EDD" w:rsidRPr="00080EDD" w14:paraId="366C792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AE3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TG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2D7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7AD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FFF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95</w:t>
            </w:r>
          </w:p>
        </w:tc>
      </w:tr>
      <w:tr w:rsidR="00080EDD" w:rsidRPr="00080EDD" w14:paraId="7239A99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C59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AHD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BA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4F4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4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462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59E-09</w:t>
            </w:r>
          </w:p>
        </w:tc>
      </w:tr>
      <w:tr w:rsidR="00080EDD" w:rsidRPr="00080EDD" w14:paraId="1722473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50F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NASE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7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5FA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ABB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E-06</w:t>
            </w:r>
          </w:p>
        </w:tc>
      </w:tr>
      <w:tr w:rsidR="00080EDD" w:rsidRPr="00080EDD" w14:paraId="370AA39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66B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UL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805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AD5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1E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622</w:t>
            </w:r>
          </w:p>
        </w:tc>
      </w:tr>
      <w:tr w:rsidR="00080EDD" w:rsidRPr="00080EDD" w14:paraId="48A789F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24C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L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DE9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6F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E-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76A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0E-38</w:t>
            </w:r>
          </w:p>
        </w:tc>
      </w:tr>
      <w:tr w:rsidR="00080EDD" w:rsidRPr="00080EDD" w14:paraId="66855E5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93C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CHS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201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1AA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2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BA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0E-06</w:t>
            </w:r>
          </w:p>
        </w:tc>
      </w:tr>
      <w:tr w:rsidR="00080EDD" w:rsidRPr="00080EDD" w14:paraId="389DC7D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264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LI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DA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614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18E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8E-10</w:t>
            </w:r>
          </w:p>
        </w:tc>
      </w:tr>
      <w:tr w:rsidR="00080EDD" w:rsidRPr="00080EDD" w14:paraId="68B0245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0A8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ETRN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8F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312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7D4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9E-07</w:t>
            </w:r>
          </w:p>
        </w:tc>
      </w:tr>
      <w:tr w:rsidR="00080EDD" w:rsidRPr="00080EDD" w14:paraId="62D6CBE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BF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INAG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11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73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FF0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009</w:t>
            </w:r>
          </w:p>
        </w:tc>
      </w:tr>
      <w:tr w:rsidR="00080EDD" w:rsidRPr="00080EDD" w14:paraId="302B265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AD5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W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AF5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9B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6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498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311</w:t>
            </w:r>
          </w:p>
        </w:tc>
      </w:tr>
      <w:tr w:rsidR="00080EDD" w:rsidRPr="00080EDD" w14:paraId="5FD2D9C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CC3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TB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65E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B45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B23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9E-06</w:t>
            </w:r>
          </w:p>
        </w:tc>
      </w:tr>
      <w:tr w:rsidR="00080EDD" w:rsidRPr="00080EDD" w14:paraId="6F0015D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3DA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SWIM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01A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BF7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8F6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5E-13</w:t>
            </w:r>
          </w:p>
        </w:tc>
      </w:tr>
      <w:tr w:rsidR="00080EDD" w:rsidRPr="00080EDD" w14:paraId="733F2EC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211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OL27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418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A21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9E2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6E-05</w:t>
            </w:r>
          </w:p>
        </w:tc>
      </w:tr>
      <w:tr w:rsidR="00080EDD" w:rsidRPr="00080EDD" w14:paraId="37CABAD2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AF1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PHA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9F5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410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1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4A4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3E-12</w:t>
            </w:r>
          </w:p>
        </w:tc>
      </w:tr>
      <w:tr w:rsidR="00080EDD" w:rsidRPr="00080EDD" w14:paraId="4EBE5AE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DE2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FI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A20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F0A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2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27C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0E-06</w:t>
            </w:r>
          </w:p>
        </w:tc>
      </w:tr>
      <w:tr w:rsidR="00080EDD" w:rsidRPr="00080EDD" w14:paraId="4D1B2E7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1B7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BXL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C1D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8F2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5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58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E-08</w:t>
            </w:r>
          </w:p>
        </w:tc>
      </w:tr>
      <w:tr w:rsidR="00080EDD" w:rsidRPr="00080EDD" w14:paraId="41D0068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7AA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T6GALNA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361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B6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7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043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6E-05</w:t>
            </w:r>
          </w:p>
        </w:tc>
      </w:tr>
      <w:tr w:rsidR="00080EDD" w:rsidRPr="00080EDD" w14:paraId="2E34ABD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F0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O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834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AD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0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4DB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E-05</w:t>
            </w:r>
          </w:p>
        </w:tc>
      </w:tr>
      <w:tr w:rsidR="00080EDD" w:rsidRPr="00080EDD" w14:paraId="08C1740C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CF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R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C56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F92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4E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587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E-31</w:t>
            </w:r>
          </w:p>
        </w:tc>
      </w:tr>
      <w:tr w:rsidR="00080EDD" w:rsidRPr="00080EDD" w14:paraId="3940A99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A74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CS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54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34D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1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139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1E-10</w:t>
            </w:r>
          </w:p>
        </w:tc>
      </w:tr>
      <w:tr w:rsidR="00080EDD" w:rsidRPr="00080EDD" w14:paraId="1FDF35C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191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BTB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5E4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1E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0E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E-12</w:t>
            </w:r>
          </w:p>
        </w:tc>
      </w:tr>
      <w:tr w:rsidR="00080EDD" w:rsidRPr="00080EDD" w14:paraId="14CD290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056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C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592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DB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3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EEF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201</w:t>
            </w:r>
          </w:p>
        </w:tc>
      </w:tr>
      <w:tr w:rsidR="00080EDD" w:rsidRPr="00080EDD" w14:paraId="2529185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232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INDY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029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FA4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47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6D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4E-09</w:t>
            </w:r>
          </w:p>
        </w:tc>
      </w:tr>
      <w:tr w:rsidR="00080EDD" w:rsidRPr="00080EDD" w14:paraId="5B325AF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79E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RHGEF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29C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79D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C5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86</w:t>
            </w:r>
          </w:p>
        </w:tc>
      </w:tr>
      <w:tr w:rsidR="00080EDD" w:rsidRPr="00080EDD" w14:paraId="4EE175B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B72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TCEA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616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76C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0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848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2E-13</w:t>
            </w:r>
          </w:p>
        </w:tc>
      </w:tr>
      <w:tr w:rsidR="00080EDD" w:rsidRPr="00080EDD" w14:paraId="5E36D9F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15C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FAT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FF0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A9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347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7E-05</w:t>
            </w:r>
          </w:p>
        </w:tc>
      </w:tr>
      <w:tr w:rsidR="00080EDD" w:rsidRPr="00080EDD" w14:paraId="5C089D7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56F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VPS37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00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F9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7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255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</w:t>
            </w:r>
          </w:p>
        </w:tc>
      </w:tr>
      <w:tr w:rsidR="00080EDD" w:rsidRPr="00080EDD" w14:paraId="2404A10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E6E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B6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EB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E2A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8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B2A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2E-09</w:t>
            </w:r>
          </w:p>
        </w:tc>
      </w:tr>
      <w:tr w:rsidR="00080EDD" w:rsidRPr="00080EDD" w14:paraId="29801A9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EE3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YB5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C28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01D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F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6E-06</w:t>
            </w:r>
          </w:p>
        </w:tc>
      </w:tr>
      <w:tr w:rsidR="00080EDD" w:rsidRPr="00080EDD" w14:paraId="5CECAB5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D2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HSD17B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4B1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889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4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597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45E-06</w:t>
            </w:r>
          </w:p>
        </w:tc>
      </w:tr>
      <w:tr w:rsidR="00080EDD" w:rsidRPr="00080EDD" w14:paraId="5F52EA5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915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YOZ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A7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6FF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AA5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0E-06</w:t>
            </w:r>
          </w:p>
        </w:tc>
      </w:tr>
      <w:tr w:rsidR="00080EDD" w:rsidRPr="00080EDD" w14:paraId="419BE93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A76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ST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032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5FE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3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5EF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8E-12</w:t>
            </w:r>
          </w:p>
        </w:tc>
      </w:tr>
      <w:tr w:rsidR="00080EDD" w:rsidRPr="00080EDD" w14:paraId="486AB3B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B10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RS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907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E16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008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489</w:t>
            </w:r>
          </w:p>
        </w:tc>
      </w:tr>
      <w:tr w:rsidR="00080EDD" w:rsidRPr="00080EDD" w14:paraId="5157489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BB8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NF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502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DD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239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4E-08</w:t>
            </w:r>
          </w:p>
        </w:tc>
      </w:tr>
      <w:tr w:rsidR="00080EDD" w:rsidRPr="00080EDD" w14:paraId="11CDD6C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359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NKDD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14A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73D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51D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383</w:t>
            </w:r>
          </w:p>
        </w:tc>
      </w:tr>
      <w:tr w:rsidR="00080EDD" w:rsidRPr="00080EDD" w14:paraId="707A8164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40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EN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AAB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F3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4CB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4E-08</w:t>
            </w:r>
          </w:p>
        </w:tc>
      </w:tr>
      <w:tr w:rsidR="00080EDD" w:rsidRPr="00080EDD" w14:paraId="117BDD9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C2E7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KRN2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EF3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B58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3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87E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1E-05</w:t>
            </w:r>
          </w:p>
        </w:tc>
      </w:tr>
      <w:tr w:rsidR="00080EDD" w:rsidRPr="00080EDD" w14:paraId="26BB3D3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016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D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C4A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0F2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3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C04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3E-09</w:t>
            </w:r>
          </w:p>
        </w:tc>
      </w:tr>
      <w:tr w:rsidR="00080EDD" w:rsidRPr="00080EDD" w14:paraId="2DB3760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286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ITPN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741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A36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7E-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6D9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46E-20</w:t>
            </w:r>
          </w:p>
        </w:tc>
      </w:tr>
      <w:tr w:rsidR="00080EDD" w:rsidRPr="00080EDD" w14:paraId="4FAECE0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BBA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CNR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E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B81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C52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32</w:t>
            </w:r>
          </w:p>
        </w:tc>
      </w:tr>
      <w:tr w:rsidR="00080EDD" w:rsidRPr="00080EDD" w14:paraId="7D0A12C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5F6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R6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B3D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E1E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411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9E-07</w:t>
            </w:r>
          </w:p>
        </w:tc>
      </w:tr>
      <w:tr w:rsidR="00080EDD" w:rsidRPr="00080EDD" w14:paraId="3517492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732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DA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850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FEB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37F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22</w:t>
            </w:r>
          </w:p>
        </w:tc>
      </w:tr>
      <w:tr w:rsidR="00080EDD" w:rsidRPr="00080EDD" w14:paraId="06C7489D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6250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RAB6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8EA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4C4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F3D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1</w:t>
            </w:r>
          </w:p>
        </w:tc>
      </w:tr>
      <w:tr w:rsidR="00080EDD" w:rsidRPr="00080EDD" w14:paraId="48A20B7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69C8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FRMP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E0B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BC2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7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E3D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5E-13</w:t>
            </w:r>
          </w:p>
        </w:tc>
      </w:tr>
      <w:tr w:rsidR="00080EDD" w:rsidRPr="00080EDD" w14:paraId="4306D7B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B63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ZF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46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1BD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5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BE3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014</w:t>
            </w:r>
          </w:p>
        </w:tc>
      </w:tr>
      <w:tr w:rsidR="00080EDD" w:rsidRPr="00080EDD" w14:paraId="68DDD34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4C15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LL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B6F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0CF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1E-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3B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0E-15</w:t>
            </w:r>
          </w:p>
        </w:tc>
      </w:tr>
      <w:tr w:rsidR="00080EDD" w:rsidRPr="00080EDD" w14:paraId="65971A5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A43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RY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704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55D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0C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7E-06</w:t>
            </w:r>
          </w:p>
        </w:tc>
      </w:tr>
      <w:tr w:rsidR="00080EDD" w:rsidRPr="00080EDD" w14:paraId="7216A56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ECA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E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831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84B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2E-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30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54E-06</w:t>
            </w:r>
          </w:p>
        </w:tc>
      </w:tr>
      <w:tr w:rsidR="00080EDD" w:rsidRPr="00080EDD" w14:paraId="397D94B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30BD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NAJC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B8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7C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7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252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9E-05</w:t>
            </w:r>
          </w:p>
        </w:tc>
      </w:tr>
      <w:tr w:rsidR="00080EDD" w:rsidRPr="00080EDD" w14:paraId="77A1868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2AF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AL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051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9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1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179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3E-06</w:t>
            </w:r>
          </w:p>
        </w:tc>
      </w:tr>
      <w:tr w:rsidR="00080EDD" w:rsidRPr="00080EDD" w14:paraId="207DEE6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AE2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PP4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EDC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965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A5A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95</w:t>
            </w:r>
          </w:p>
        </w:tc>
      </w:tr>
      <w:tr w:rsidR="00080EDD" w:rsidRPr="00080EDD" w14:paraId="4A3938EF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A1E3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lastRenderedPageBreak/>
              <w:t>SRGA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B5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C8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E-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B86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E-20</w:t>
            </w:r>
          </w:p>
        </w:tc>
      </w:tr>
      <w:tr w:rsidR="00080EDD" w:rsidRPr="00080EDD" w14:paraId="43C2CD9E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09C9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YO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19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71F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6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DC2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5E-10</w:t>
            </w:r>
          </w:p>
        </w:tc>
      </w:tr>
      <w:tr w:rsidR="00080EDD" w:rsidRPr="00080EDD" w14:paraId="219BB5D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F85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TP8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36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73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1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FF8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4E-12</w:t>
            </w:r>
          </w:p>
        </w:tc>
      </w:tr>
      <w:tr w:rsidR="00080EDD" w:rsidRPr="00080EDD" w14:paraId="5EA5593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682B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KIAA121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7D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68C3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D95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66</w:t>
            </w:r>
          </w:p>
        </w:tc>
      </w:tr>
      <w:tr w:rsidR="00080EDD" w:rsidRPr="00080EDD" w14:paraId="0C014076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437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US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CD5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B41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7BC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9E-06</w:t>
            </w:r>
          </w:p>
        </w:tc>
      </w:tr>
      <w:tr w:rsidR="00080EDD" w:rsidRPr="00080EDD" w14:paraId="5E7140C9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71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LCN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37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0B1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E41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48</w:t>
            </w:r>
          </w:p>
        </w:tc>
      </w:tr>
      <w:tr w:rsidR="00080EDD" w:rsidRPr="00080EDD" w14:paraId="797B2B9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5794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LXN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AC91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34C9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1E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AB0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9E-21</w:t>
            </w:r>
          </w:p>
        </w:tc>
      </w:tr>
      <w:tr w:rsidR="00080EDD" w:rsidRPr="00080EDD" w14:paraId="72893317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052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YR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150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ADE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6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2FE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0E-05</w:t>
            </w:r>
          </w:p>
        </w:tc>
      </w:tr>
      <w:tr w:rsidR="00080EDD" w:rsidRPr="00080EDD" w14:paraId="17161A13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DD7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GF2B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C51F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426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9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575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6E-08</w:t>
            </w:r>
          </w:p>
        </w:tc>
      </w:tr>
      <w:tr w:rsidR="00080EDD" w:rsidRPr="00080EDD" w14:paraId="4E469138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007A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PT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1D4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78F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C12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09</w:t>
            </w:r>
          </w:p>
        </w:tc>
      </w:tr>
      <w:tr w:rsidR="00080EDD" w:rsidRPr="00080EDD" w14:paraId="58C37F5A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0231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UC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B4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E43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3E-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B9C4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E-35</w:t>
            </w:r>
          </w:p>
        </w:tc>
      </w:tr>
      <w:tr w:rsidR="00080EDD" w:rsidRPr="00080EDD" w14:paraId="6CBB8EDB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86CC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GPR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178D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5517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6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172A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7E-18</w:t>
            </w:r>
          </w:p>
        </w:tc>
      </w:tr>
      <w:tr w:rsidR="00080EDD" w:rsidRPr="00080EDD" w14:paraId="4B461ED0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5746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R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120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DBFB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F790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174</w:t>
            </w:r>
          </w:p>
        </w:tc>
      </w:tr>
      <w:tr w:rsidR="00080EDD" w:rsidRPr="00080EDD" w14:paraId="6BEAA105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E0AF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DDX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9295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456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7F9E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6E-10</w:t>
            </w:r>
          </w:p>
        </w:tc>
      </w:tr>
      <w:tr w:rsidR="00080EDD" w:rsidRPr="00080EDD" w14:paraId="07408631" w14:textId="77777777" w:rsidTr="00080EDD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27BE" w14:textId="77777777" w:rsidR="00080EDD" w:rsidRPr="0000692C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0069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LI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5F4C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8DB8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C502" w14:textId="77777777" w:rsidR="00080EDD" w:rsidRPr="00653F3F" w:rsidRDefault="00080EDD" w:rsidP="0071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3F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4E-05</w:t>
            </w:r>
          </w:p>
        </w:tc>
      </w:tr>
    </w:tbl>
    <w:p w14:paraId="5168BC93" w14:textId="77777777" w:rsidR="00080EDD" w:rsidRPr="00080EDD" w:rsidRDefault="00080EDD" w:rsidP="00080ED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65FCBF" w14:textId="77777777" w:rsidR="00080EDD" w:rsidRPr="00080EDD" w:rsidRDefault="00080EDD">
      <w:pPr>
        <w:rPr>
          <w:rFonts w:ascii="Times New Roman" w:hAnsi="Times New Roman" w:cs="Times New Roman"/>
          <w:sz w:val="24"/>
          <w:szCs w:val="24"/>
        </w:rPr>
      </w:pPr>
    </w:p>
    <w:sectPr w:rsidR="00080EDD" w:rsidRPr="00080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DD"/>
    <w:rsid w:val="0000692C"/>
    <w:rsid w:val="00080EDD"/>
    <w:rsid w:val="00124FF3"/>
    <w:rsid w:val="005078D0"/>
    <w:rsid w:val="00624209"/>
    <w:rsid w:val="007B76E8"/>
    <w:rsid w:val="0081563F"/>
    <w:rsid w:val="008A5FC9"/>
    <w:rsid w:val="00A87ADF"/>
    <w:rsid w:val="00C02460"/>
    <w:rsid w:val="00D84570"/>
    <w:rsid w:val="00E1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2F695"/>
  <w15:chartTrackingRefBased/>
  <w15:docId w15:val="{C178DCD4-6591-442C-94BE-0BD71CCC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0E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0EDD"/>
    <w:rPr>
      <w:color w:val="954F72"/>
      <w:u w:val="single"/>
    </w:rPr>
  </w:style>
  <w:style w:type="paragraph" w:customStyle="1" w:styleId="msonormal0">
    <w:name w:val="msonormal"/>
    <w:basedOn w:val="Normal"/>
    <w:rsid w:val="00080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080E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080E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080E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7</Words>
  <Characters>1035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Beveridge</dc:creator>
  <cp:keywords/>
  <dc:description/>
  <cp:lastModifiedBy>Dianne Beveridge</cp:lastModifiedBy>
  <cp:revision>2</cp:revision>
  <cp:lastPrinted>2025-08-27T03:34:00Z</cp:lastPrinted>
  <dcterms:created xsi:type="dcterms:W3CDTF">2025-08-27T03:34:00Z</dcterms:created>
  <dcterms:modified xsi:type="dcterms:W3CDTF">2025-08-27T03:34:00Z</dcterms:modified>
</cp:coreProperties>
</file>